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4EA91" w14:textId="77777777" w:rsidR="00192DF3" w:rsidRDefault="00192DF3" w:rsidP="00192DF3">
      <w:pPr>
        <w:shd w:val="clear" w:color="auto" w:fill="FFFFFF"/>
        <w:bidi w:val="0"/>
        <w:spacing w:after="96" w:line="276" w:lineRule="auto"/>
        <w:jc w:val="both"/>
        <w:outlineLvl w:val="2"/>
        <w:rPr>
          <w:b/>
          <w:bCs/>
        </w:rPr>
      </w:pPr>
      <w:proofErr w:type="spellStart"/>
      <w:r>
        <w:rPr>
          <w:b/>
          <w:bCs/>
        </w:rPr>
        <w:t>Mulla</w:t>
      </w:r>
      <w:proofErr w:type="spellEnd"/>
      <w:r>
        <w:rPr>
          <w:b/>
          <w:bCs/>
        </w:rPr>
        <w:t xml:space="preserve"> et al.</w:t>
      </w:r>
      <w:proofErr w:type="gramStart"/>
      <w:r>
        <w:rPr>
          <w:b/>
          <w:bCs/>
        </w:rPr>
        <w:t>,  Front</w:t>
      </w:r>
      <w:proofErr w:type="gramEnd"/>
      <w:r>
        <w:rPr>
          <w:b/>
          <w:bCs/>
        </w:rPr>
        <w:t xml:space="preserve">. Physiol. | </w:t>
      </w:r>
      <w:proofErr w:type="spellStart"/>
      <w:r>
        <w:rPr>
          <w:b/>
          <w:bCs/>
        </w:rPr>
        <w:t>doi</w:t>
      </w:r>
      <w:proofErr w:type="spellEnd"/>
      <w:r>
        <w:rPr>
          <w:b/>
          <w:bCs/>
        </w:rPr>
        <w:t>: 10.3389/fphys.2019.01218</w:t>
      </w:r>
    </w:p>
    <w:p w14:paraId="405266EE" w14:textId="77777777" w:rsidR="00940D92" w:rsidRDefault="00940D92" w:rsidP="00940D92">
      <w:pPr>
        <w:bidi w:val="0"/>
      </w:pPr>
    </w:p>
    <w:p w14:paraId="344394D9" w14:textId="77777777" w:rsidR="00940D92" w:rsidRDefault="00940D92" w:rsidP="00940D92">
      <w:pPr>
        <w:bidi w:val="0"/>
      </w:pPr>
    </w:p>
    <w:p w14:paraId="3C1923D9" w14:textId="19FBDE88" w:rsidR="00940D92" w:rsidRDefault="00940D92" w:rsidP="004E4629">
      <w:pPr>
        <w:bidi w:val="0"/>
      </w:pPr>
    </w:p>
    <w:p w14:paraId="404196DF" w14:textId="77777777" w:rsidR="0056610E" w:rsidRDefault="0056610E" w:rsidP="0056610E">
      <w:pPr>
        <w:bidi w:val="0"/>
      </w:pPr>
      <w:bookmarkStart w:id="0" w:name="_GoBack"/>
      <w:bookmarkEnd w:id="0"/>
    </w:p>
    <w:p w14:paraId="2F45C82C" w14:textId="2499AA41" w:rsidR="0056610E" w:rsidRDefault="0056610E" w:rsidP="0056610E">
      <w:pPr>
        <w:bidi w:val="0"/>
        <w:spacing w:line="480" w:lineRule="auto"/>
        <w:jc w:val="both"/>
      </w:pPr>
      <w:r w:rsidRPr="008E7B49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 xml:space="preserve">3: </w:t>
      </w:r>
      <w:r w:rsidRPr="0056610E">
        <w:rPr>
          <w:rFonts w:ascii="Arial" w:hAnsi="Arial" w:cs="Arial"/>
          <w:sz w:val="22"/>
          <w:szCs w:val="22"/>
        </w:rPr>
        <w:t>Significantly regulated genes in the LA of rats: RAP vs Control pacing (2 days).</w:t>
      </w:r>
    </w:p>
    <w:p w14:paraId="65023B66" w14:textId="123A8A84" w:rsidR="004428AE" w:rsidRDefault="009B01DF" w:rsidP="004428AE">
      <w:pPr>
        <w:bidi w:val="0"/>
        <w:spacing w:line="480" w:lineRule="auto"/>
        <w:jc w:val="both"/>
      </w:pPr>
      <w:r>
        <w:rPr>
          <w:noProof/>
        </w:rPr>
        <w:pict w14:anchorId="571FE0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4.15pt;margin-top:6.35pt;width:430.2pt;height:194pt;z-index:251659264;mso-position-horizontal-relative:text;mso-position-vertical-relative:text">
            <v:imagedata r:id="rId7" o:title=""/>
            <w10:wrap type="square" side="right"/>
          </v:shape>
          <o:OLEObject Type="Embed" ProgID="Excel.Sheet.12" ShapeID="_x0000_s1027" DrawAspect="Content" ObjectID="_1630252678" r:id="rId8"/>
        </w:pict>
      </w:r>
    </w:p>
    <w:p w14:paraId="2CA2DA47" w14:textId="5FA9DAC4" w:rsidR="0056610E" w:rsidRDefault="007F437F" w:rsidP="0056610E">
      <w:pPr>
        <w:bidi w:val="0"/>
      </w:pPr>
      <w:r>
        <w:br w:type="textWrapping" w:clear="all"/>
      </w:r>
    </w:p>
    <w:p w14:paraId="1D1448D7" w14:textId="77777777" w:rsidR="00C45FD2" w:rsidRDefault="00C45FD2" w:rsidP="0056610E">
      <w:pPr>
        <w:bidi w:val="0"/>
        <w:rPr>
          <w:color w:val="538135" w:themeColor="accent6" w:themeShade="BF"/>
        </w:rPr>
      </w:pPr>
    </w:p>
    <w:p w14:paraId="7E9C9840" w14:textId="39A6308A" w:rsidR="0056610E" w:rsidRPr="00E72506" w:rsidRDefault="00601648" w:rsidP="00C45FD2">
      <w:pPr>
        <w:bidi w:val="0"/>
        <w:rPr>
          <w:color w:val="538135" w:themeColor="accent6" w:themeShade="BF"/>
        </w:rPr>
      </w:pPr>
      <w:r w:rsidRPr="00E72506">
        <w:rPr>
          <w:color w:val="538135" w:themeColor="accent6" w:themeShade="BF"/>
        </w:rPr>
        <w:t xml:space="preserve">Click on </w:t>
      </w:r>
      <w:r w:rsidR="00E45DE6" w:rsidRPr="00E72506">
        <w:rPr>
          <w:color w:val="538135" w:themeColor="accent6" w:themeShade="BF"/>
        </w:rPr>
        <w:t xml:space="preserve">the </w:t>
      </w:r>
      <w:r w:rsidRPr="00E72506">
        <w:rPr>
          <w:color w:val="538135" w:themeColor="accent6" w:themeShade="BF"/>
        </w:rPr>
        <w:t>table to see the full list of genes in an Excel format.</w:t>
      </w:r>
    </w:p>
    <w:p w14:paraId="5889D3DF" w14:textId="77777777" w:rsidR="0056610E" w:rsidRDefault="0056610E" w:rsidP="0056610E">
      <w:pPr>
        <w:bidi w:val="0"/>
      </w:pPr>
    </w:p>
    <w:p w14:paraId="3A91FF55" w14:textId="77777777" w:rsidR="0056610E" w:rsidRDefault="0056610E" w:rsidP="0056610E">
      <w:pPr>
        <w:bidi w:val="0"/>
      </w:pPr>
    </w:p>
    <w:sectPr w:rsidR="0056610E" w:rsidSect="005131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E4BF5" w14:textId="77777777" w:rsidR="009B01DF" w:rsidRDefault="009B01DF" w:rsidP="004428AE">
      <w:r>
        <w:separator/>
      </w:r>
    </w:p>
  </w:endnote>
  <w:endnote w:type="continuationSeparator" w:id="0">
    <w:p w14:paraId="29F778C2" w14:textId="77777777" w:rsidR="009B01DF" w:rsidRDefault="009B01DF" w:rsidP="0044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B4FEA" w14:textId="77777777" w:rsidR="009B01DF" w:rsidRDefault="009B01DF" w:rsidP="004428AE">
      <w:r>
        <w:separator/>
      </w:r>
    </w:p>
  </w:footnote>
  <w:footnote w:type="continuationSeparator" w:id="0">
    <w:p w14:paraId="134645A6" w14:textId="77777777" w:rsidR="009B01DF" w:rsidRDefault="009B01DF" w:rsidP="004428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יורם עציון">
    <w15:presenceInfo w15:providerId="AD" w15:userId="S-1-5-21-1220750395-818509756-262303683-20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BE3"/>
    <w:rsid w:val="000075B4"/>
    <w:rsid w:val="00011D92"/>
    <w:rsid w:val="00025969"/>
    <w:rsid w:val="00066E8B"/>
    <w:rsid w:val="001077DD"/>
    <w:rsid w:val="001304D0"/>
    <w:rsid w:val="001546BB"/>
    <w:rsid w:val="00192DF3"/>
    <w:rsid w:val="00201CBB"/>
    <w:rsid w:val="00225796"/>
    <w:rsid w:val="002A1547"/>
    <w:rsid w:val="002A2D47"/>
    <w:rsid w:val="00350451"/>
    <w:rsid w:val="003B0C5A"/>
    <w:rsid w:val="004428AE"/>
    <w:rsid w:val="004854FC"/>
    <w:rsid w:val="004C60CE"/>
    <w:rsid w:val="004E4629"/>
    <w:rsid w:val="005131E9"/>
    <w:rsid w:val="0056610E"/>
    <w:rsid w:val="005A5BF1"/>
    <w:rsid w:val="005E6C52"/>
    <w:rsid w:val="00601648"/>
    <w:rsid w:val="006166DA"/>
    <w:rsid w:val="00650635"/>
    <w:rsid w:val="006B18EB"/>
    <w:rsid w:val="006F67C6"/>
    <w:rsid w:val="00723261"/>
    <w:rsid w:val="00796694"/>
    <w:rsid w:val="007F437F"/>
    <w:rsid w:val="007F48A0"/>
    <w:rsid w:val="0084637C"/>
    <w:rsid w:val="0086445B"/>
    <w:rsid w:val="00885920"/>
    <w:rsid w:val="00940D92"/>
    <w:rsid w:val="00946850"/>
    <w:rsid w:val="009A7027"/>
    <w:rsid w:val="009B01DF"/>
    <w:rsid w:val="009F15FE"/>
    <w:rsid w:val="00A41BE3"/>
    <w:rsid w:val="00A70081"/>
    <w:rsid w:val="00AC1AC3"/>
    <w:rsid w:val="00B00042"/>
    <w:rsid w:val="00B060F6"/>
    <w:rsid w:val="00B607A6"/>
    <w:rsid w:val="00BB0889"/>
    <w:rsid w:val="00BE64A0"/>
    <w:rsid w:val="00C34851"/>
    <w:rsid w:val="00C45FD2"/>
    <w:rsid w:val="00CD4F28"/>
    <w:rsid w:val="00CF03CA"/>
    <w:rsid w:val="00DF1F55"/>
    <w:rsid w:val="00DF6FDF"/>
    <w:rsid w:val="00E12B4E"/>
    <w:rsid w:val="00E45DE6"/>
    <w:rsid w:val="00E72506"/>
    <w:rsid w:val="00F51108"/>
    <w:rsid w:val="00FC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C37A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9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Mulla</dc:creator>
  <cp:keywords/>
  <dc:description/>
  <cp:lastModifiedBy>יורם עציון</cp:lastModifiedBy>
  <cp:revision>30</cp:revision>
  <dcterms:created xsi:type="dcterms:W3CDTF">2018-11-20T08:29:00Z</dcterms:created>
  <dcterms:modified xsi:type="dcterms:W3CDTF">2019-09-17T16:12:00Z</dcterms:modified>
</cp:coreProperties>
</file>